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85" w:type="pct"/>
        <w:tblLook w:val="04A0" w:firstRow="1" w:lastRow="0" w:firstColumn="1" w:lastColumn="0" w:noHBand="0" w:noVBand="1"/>
      </w:tblPr>
      <w:tblGrid>
        <w:gridCol w:w="5136"/>
        <w:gridCol w:w="2360"/>
        <w:gridCol w:w="1650"/>
        <w:gridCol w:w="1650"/>
        <w:gridCol w:w="1650"/>
        <w:gridCol w:w="1470"/>
      </w:tblGrid>
      <w:tr w:rsidR="00AB6801" w:rsidRPr="00AB6801" w14:paraId="5B30454D" w14:textId="77777777">
        <w:trPr>
          <w:trHeight w:val="331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B7625" w14:textId="284EAB26" w:rsidR="00511B16" w:rsidRPr="00B07612" w:rsidRDefault="00FF3F68" w:rsidP="0090292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Supplementary Table 1</w:t>
            </w:r>
            <w:r w:rsidR="00AB34EE"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 xml:space="preserve"> </w:t>
            </w: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 xml:space="preserve">Cheng-Tang </w:t>
            </w:r>
            <w:r w:rsidR="00313DD7"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 xml:space="preserve">rating </w:t>
            </w:r>
            <w:r w:rsidR="00AB34EE"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s</w:t>
            </w: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cor</w:t>
            </w:r>
            <w:r w:rsidR="00313DD7"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es between</w:t>
            </w:r>
            <w:r w:rsidR="00AB34EE"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 xml:space="preserve"> </w:t>
            </w:r>
            <w:r w:rsidR="00902926" w:rsidRPr="00EC5583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 xml:space="preserve">the </w:t>
            </w:r>
            <w:r w:rsidR="00AB34EE"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 xml:space="preserve">MM and </w:t>
            </w:r>
            <w:proofErr w:type="spellStart"/>
            <w:r w:rsidR="00AB34EE"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NMM</w:t>
            </w:r>
            <w:proofErr w:type="spellEnd"/>
            <w:r w:rsidR="00AB34EE"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 xml:space="preserve"> group</w:t>
            </w:r>
            <w:r w:rsidR="00902926"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s</w:t>
            </w:r>
          </w:p>
        </w:tc>
      </w:tr>
      <w:tr w:rsidR="00AB6801" w:rsidRPr="00AB6801" w14:paraId="525E2F92" w14:textId="77777777">
        <w:trPr>
          <w:trHeight w:val="331"/>
        </w:trPr>
        <w:tc>
          <w:tcPr>
            <w:tcW w:w="1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F8F56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Item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AB374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Group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3417C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Excellent N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3EB70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Good N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C2D22" w14:textId="77777777" w:rsidR="00511B16" w:rsidRPr="00B07612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B07612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Fair N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C6C29" w14:textId="77777777" w:rsidR="00511B16" w:rsidRPr="00B07612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B07612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P</w:t>
            </w:r>
          </w:p>
        </w:tc>
      </w:tr>
      <w:tr w:rsidR="00AB6801" w:rsidRPr="00AB6801" w14:paraId="6E2F8B88" w14:textId="77777777">
        <w:trPr>
          <w:trHeight w:val="331"/>
        </w:trPr>
        <w:tc>
          <w:tcPr>
            <w:tcW w:w="18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3C33E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otation angle score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D4C6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MM group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9310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A334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FEC4A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8AA06" w14:textId="77777777" w:rsidR="00511B16" w:rsidRPr="00614B51" w:rsidRDefault="00FF3F68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Times New Roman" w:hAnsi="Times New Roman" w:cs="Times New Roman" w:hint="eastAsia"/>
                <w:iCs/>
                <w:kern w:val="0"/>
                <w:szCs w:val="21"/>
              </w:rPr>
              <w:t>_</w:t>
            </w:r>
          </w:p>
        </w:tc>
      </w:tr>
      <w:tr w:rsidR="00AB6801" w:rsidRPr="00AB6801" w14:paraId="61A26EF4" w14:textId="77777777">
        <w:trPr>
          <w:trHeight w:val="321"/>
        </w:trPr>
        <w:tc>
          <w:tcPr>
            <w:tcW w:w="18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DB11" w14:textId="77777777" w:rsidR="00511B16" w:rsidRPr="00614B51" w:rsidRDefault="00511B1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DBFD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N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5752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B989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80F4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F5B9" w14:textId="77777777" w:rsidR="00511B16" w:rsidRPr="00614B51" w:rsidRDefault="00511B16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AB6801" w:rsidRPr="00AB6801" w14:paraId="4839638C" w14:textId="77777777">
        <w:trPr>
          <w:trHeight w:val="321"/>
        </w:trPr>
        <w:tc>
          <w:tcPr>
            <w:tcW w:w="18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7820D" w14:textId="77777777" w:rsidR="00511B16" w:rsidRPr="00614B51" w:rsidRDefault="00FF3F68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Side flexion scor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E66A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6B76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90EB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7555F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2FAB9" w14:textId="77777777" w:rsidR="00511B16" w:rsidRPr="00614B51" w:rsidRDefault="00FF3F68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Times New Roman" w:hAnsi="Times New Roman" w:cs="Times New Roman" w:hint="eastAsia"/>
                <w:iCs/>
                <w:kern w:val="0"/>
                <w:szCs w:val="21"/>
              </w:rPr>
              <w:t>_</w:t>
            </w:r>
          </w:p>
        </w:tc>
      </w:tr>
      <w:tr w:rsidR="00AB6801" w:rsidRPr="00AB6801" w14:paraId="11A068BF" w14:textId="77777777">
        <w:trPr>
          <w:trHeight w:val="321"/>
        </w:trPr>
        <w:tc>
          <w:tcPr>
            <w:tcW w:w="18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D19E" w14:textId="77777777" w:rsidR="00511B16" w:rsidRPr="00614B51" w:rsidRDefault="00511B1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797B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N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50C8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CE1D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16FC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A37A" w14:textId="77777777" w:rsidR="00511B16" w:rsidRPr="00614B51" w:rsidRDefault="00511B16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AB6801" w:rsidRPr="00AB6801" w14:paraId="69DD6484" w14:textId="77777777">
        <w:trPr>
          <w:trHeight w:val="321"/>
        </w:trPr>
        <w:tc>
          <w:tcPr>
            <w:tcW w:w="18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F30AA" w14:textId="77777777" w:rsidR="00511B16" w:rsidRPr="00614B51" w:rsidRDefault="00FF3F68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Contracture muscle bundl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DC52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2B94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94EB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CF880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62D87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.059</w:t>
            </w:r>
          </w:p>
        </w:tc>
      </w:tr>
      <w:tr w:rsidR="00AB6801" w:rsidRPr="00AB6801" w14:paraId="4BEE39A6" w14:textId="77777777">
        <w:trPr>
          <w:trHeight w:val="321"/>
        </w:trPr>
        <w:tc>
          <w:tcPr>
            <w:tcW w:w="18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F8F0" w14:textId="77777777" w:rsidR="00511B16" w:rsidRPr="00614B51" w:rsidRDefault="00511B1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F8FC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N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C7AA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C928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DBDF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3</w:t>
            </w: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D9C4" w14:textId="77777777" w:rsidR="00511B16" w:rsidRPr="00614B51" w:rsidRDefault="00511B16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AB6801" w:rsidRPr="00AB6801" w14:paraId="74049AB5" w14:textId="77777777">
        <w:trPr>
          <w:trHeight w:val="321"/>
        </w:trPr>
        <w:tc>
          <w:tcPr>
            <w:tcW w:w="18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6827B" w14:textId="77777777" w:rsidR="00511B16" w:rsidRPr="00614B51" w:rsidRDefault="00FF3F68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Stiffness of SCM mas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4EC0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D9B7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23A3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5FC1A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1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5741F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.461</w:t>
            </w:r>
          </w:p>
        </w:tc>
      </w:tr>
      <w:tr w:rsidR="00AB6801" w:rsidRPr="00AB6801" w14:paraId="20C51E44" w14:textId="77777777">
        <w:trPr>
          <w:trHeight w:val="321"/>
        </w:trPr>
        <w:tc>
          <w:tcPr>
            <w:tcW w:w="18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FC99" w14:textId="77777777" w:rsidR="00511B16" w:rsidRPr="00614B51" w:rsidRDefault="00511B1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7AAF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N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6436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6741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D0FF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C32A" w14:textId="77777777" w:rsidR="00511B16" w:rsidRPr="00614B51" w:rsidRDefault="00511B16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AB6801" w:rsidRPr="00AB6801" w14:paraId="13B1A7C1" w14:textId="77777777">
        <w:trPr>
          <w:trHeight w:val="321"/>
        </w:trPr>
        <w:tc>
          <w:tcPr>
            <w:tcW w:w="18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6E1DB" w14:textId="77777777" w:rsidR="00511B16" w:rsidRPr="00614B51" w:rsidRDefault="00FF3F68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Active head til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6F83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F671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1EA5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498BB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83E9EB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.246</w:t>
            </w:r>
          </w:p>
        </w:tc>
      </w:tr>
      <w:tr w:rsidR="00AB6801" w:rsidRPr="00AB6801" w14:paraId="78ED6BAC" w14:textId="77777777">
        <w:trPr>
          <w:trHeight w:val="321"/>
        </w:trPr>
        <w:tc>
          <w:tcPr>
            <w:tcW w:w="18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4040" w14:textId="77777777" w:rsidR="00511B16" w:rsidRPr="00614B51" w:rsidRDefault="00511B1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A65F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N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8385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6C92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1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DC0F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3</w:t>
            </w: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D5B5" w14:textId="77777777" w:rsidR="00511B16" w:rsidRPr="00614B51" w:rsidRDefault="00511B16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AB6801" w:rsidRPr="00AB6801" w14:paraId="13200C28" w14:textId="77777777">
        <w:trPr>
          <w:trHeight w:val="321"/>
        </w:trPr>
        <w:tc>
          <w:tcPr>
            <w:tcW w:w="18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8AD67" w14:textId="77777777" w:rsidR="00511B16" w:rsidRPr="00614B51" w:rsidRDefault="00FF3F68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Head tilt while sleeping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3570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EE8A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10B3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CAACC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1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1330B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.212</w:t>
            </w:r>
          </w:p>
        </w:tc>
      </w:tr>
      <w:tr w:rsidR="00AB6801" w:rsidRPr="00AB6801" w14:paraId="5005BC80" w14:textId="77777777">
        <w:trPr>
          <w:trHeight w:val="321"/>
        </w:trPr>
        <w:tc>
          <w:tcPr>
            <w:tcW w:w="18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283B" w14:textId="77777777" w:rsidR="00511B16" w:rsidRPr="00614B51" w:rsidRDefault="00511B1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4722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N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CC2D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B89B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FF7B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5</w:t>
            </w: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DE1C" w14:textId="77777777" w:rsidR="00511B16" w:rsidRPr="00614B51" w:rsidRDefault="00511B16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AB6801" w:rsidRPr="00AB6801" w14:paraId="356945F6" w14:textId="77777777">
        <w:trPr>
          <w:trHeight w:val="321"/>
        </w:trPr>
        <w:tc>
          <w:tcPr>
            <w:tcW w:w="184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D5CA9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Daily activitie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70ED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EA0D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9FCE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8CAE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1</w:t>
            </w:r>
          </w:p>
        </w:tc>
        <w:tc>
          <w:tcPr>
            <w:tcW w:w="52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EBF02A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.407</w:t>
            </w:r>
          </w:p>
        </w:tc>
      </w:tr>
      <w:tr w:rsidR="00AB6801" w:rsidRPr="00AB6801" w14:paraId="780DB642" w14:textId="77777777">
        <w:trPr>
          <w:trHeight w:val="321"/>
        </w:trPr>
        <w:tc>
          <w:tcPr>
            <w:tcW w:w="18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CBE1" w14:textId="77777777" w:rsidR="00511B16" w:rsidRPr="00614B51" w:rsidRDefault="00511B1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4498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N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2421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E692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5983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2</w:t>
            </w: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D4B2" w14:textId="77777777" w:rsidR="00511B16" w:rsidRPr="00614B51" w:rsidRDefault="00511B16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AB6801" w:rsidRPr="00AB6801" w14:paraId="37CE4108" w14:textId="77777777">
        <w:trPr>
          <w:trHeight w:val="321"/>
        </w:trPr>
        <w:tc>
          <w:tcPr>
            <w:tcW w:w="184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15FD16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Improvement in face siz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F942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F84B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3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529A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B371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2</w:t>
            </w:r>
          </w:p>
        </w:tc>
        <w:tc>
          <w:tcPr>
            <w:tcW w:w="52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13B331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.145</w:t>
            </w:r>
          </w:p>
        </w:tc>
      </w:tr>
      <w:tr w:rsidR="00AB6801" w:rsidRPr="00AB6801" w14:paraId="04D1ED9F" w14:textId="77777777">
        <w:trPr>
          <w:trHeight w:val="321"/>
        </w:trPr>
        <w:tc>
          <w:tcPr>
            <w:tcW w:w="18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AEC3" w14:textId="77777777" w:rsidR="00511B16" w:rsidRPr="00614B51" w:rsidRDefault="00511B1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6D65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N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8D96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3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A1C9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2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843F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7</w:t>
            </w: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31C4" w14:textId="77777777" w:rsidR="00511B16" w:rsidRPr="00614B51" w:rsidRDefault="00511B16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AB6801" w:rsidRPr="00AB6801" w14:paraId="48303C86" w14:textId="77777777">
        <w:trPr>
          <w:trHeight w:val="321"/>
        </w:trPr>
        <w:tc>
          <w:tcPr>
            <w:tcW w:w="184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958FD5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Head shap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9227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CFB6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3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6888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2D6E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5</w:t>
            </w:r>
          </w:p>
        </w:tc>
        <w:tc>
          <w:tcPr>
            <w:tcW w:w="52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15B0E6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.396</w:t>
            </w:r>
          </w:p>
        </w:tc>
      </w:tr>
      <w:tr w:rsidR="00AB6801" w:rsidRPr="00AB6801" w14:paraId="7A98CDB0" w14:textId="77777777">
        <w:trPr>
          <w:trHeight w:val="321"/>
        </w:trPr>
        <w:tc>
          <w:tcPr>
            <w:tcW w:w="18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B9C4" w14:textId="77777777" w:rsidR="00511B16" w:rsidRPr="00614B51" w:rsidRDefault="00511B1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9348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N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0D65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3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A62C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AE97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10</w:t>
            </w: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B112" w14:textId="77777777" w:rsidR="00511B16" w:rsidRPr="00614B51" w:rsidRDefault="00511B16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AB6801" w:rsidRPr="00AB6801" w14:paraId="204E172D" w14:textId="77777777">
        <w:trPr>
          <w:trHeight w:val="321"/>
        </w:trPr>
        <w:tc>
          <w:tcPr>
            <w:tcW w:w="184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17C416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Head improvemen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503D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5229A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3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641B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4ACE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3</w:t>
            </w:r>
          </w:p>
        </w:tc>
        <w:tc>
          <w:tcPr>
            <w:tcW w:w="52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60A95D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.301</w:t>
            </w:r>
          </w:p>
        </w:tc>
      </w:tr>
      <w:tr w:rsidR="00AB6801" w:rsidRPr="00AB6801" w14:paraId="20F186B6" w14:textId="77777777">
        <w:trPr>
          <w:trHeight w:val="321"/>
        </w:trPr>
        <w:tc>
          <w:tcPr>
            <w:tcW w:w="18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CA46" w14:textId="77777777" w:rsidR="00511B16" w:rsidRPr="00614B51" w:rsidRDefault="00511B1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D0BA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N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1542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6CD3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DCF3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</w:t>
            </w: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51B0" w14:textId="77777777" w:rsidR="00511B16" w:rsidRPr="00614B51" w:rsidRDefault="00511B16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AB6801" w:rsidRPr="00AB6801" w14:paraId="6B260102" w14:textId="77777777">
        <w:trPr>
          <w:trHeight w:val="321"/>
        </w:trPr>
        <w:tc>
          <w:tcPr>
            <w:tcW w:w="184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C9A950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Subjective head til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60EB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MM grou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DEC8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561B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0D2C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</w:t>
            </w:r>
          </w:p>
        </w:tc>
        <w:tc>
          <w:tcPr>
            <w:tcW w:w="52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EC0FC7" w14:textId="6D089ECD" w:rsidR="00511B16" w:rsidRPr="00614B51" w:rsidRDefault="003272CF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 xml:space="preserve">&lt; </w:t>
            </w:r>
            <w:r w:rsidR="00FF3F68"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0.05</w:t>
            </w:r>
          </w:p>
        </w:tc>
      </w:tr>
      <w:tr w:rsidR="00AB34EE" w:rsidRPr="00AB6801" w14:paraId="0C0EAE1C" w14:textId="77777777">
        <w:trPr>
          <w:trHeight w:val="331"/>
        </w:trPr>
        <w:tc>
          <w:tcPr>
            <w:tcW w:w="18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1A104" w14:textId="77777777" w:rsidR="00511B16" w:rsidRPr="00614B51" w:rsidRDefault="00511B1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AD086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NMM group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E75C0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2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8351F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3</w:t>
            </w:r>
          </w:p>
        </w:tc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AAF18" w14:textId="77777777" w:rsidR="00511B16" w:rsidRPr="00614B51" w:rsidRDefault="00FF3F6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614B51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20</w:t>
            </w:r>
          </w:p>
        </w:tc>
        <w:tc>
          <w:tcPr>
            <w:tcW w:w="5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BF47A" w14:textId="77777777" w:rsidR="00511B16" w:rsidRPr="00614B51" w:rsidRDefault="00511B16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</w:p>
        </w:tc>
      </w:tr>
    </w:tbl>
    <w:p w14:paraId="2A3A2E15" w14:textId="77777777" w:rsidR="00511B16" w:rsidRPr="00AB6801" w:rsidRDefault="00511B16">
      <w:pPr>
        <w:rPr>
          <w:rFonts w:ascii="Times New Roman" w:hAnsi="Times New Roman" w:cs="Times New Roman"/>
        </w:rPr>
      </w:pPr>
    </w:p>
    <w:sectPr w:rsidR="00511B16" w:rsidRPr="00AB6801">
      <w:headerReference w:type="default" r:id="rId7"/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97263" w14:textId="77777777" w:rsidR="00010C88" w:rsidRDefault="00010C88" w:rsidP="00AB6801">
      <w:r>
        <w:separator/>
      </w:r>
    </w:p>
  </w:endnote>
  <w:endnote w:type="continuationSeparator" w:id="0">
    <w:p w14:paraId="10446C41" w14:textId="77777777" w:rsidR="00010C88" w:rsidRDefault="00010C88" w:rsidP="00AB6801">
      <w:r>
        <w:continuationSeparator/>
      </w:r>
    </w:p>
  </w:endnote>
  <w:endnote w:type="continuationNotice" w:id="1">
    <w:p w14:paraId="22FF4DB6" w14:textId="77777777" w:rsidR="00010C88" w:rsidRDefault="00010C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F3D57" w14:textId="77777777" w:rsidR="00D82A0A" w:rsidRDefault="00D82A0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33575" w14:textId="77777777" w:rsidR="00010C88" w:rsidRDefault="00010C88" w:rsidP="00AB6801">
      <w:r>
        <w:separator/>
      </w:r>
    </w:p>
  </w:footnote>
  <w:footnote w:type="continuationSeparator" w:id="0">
    <w:p w14:paraId="77EF2C47" w14:textId="77777777" w:rsidR="00010C88" w:rsidRDefault="00010C88" w:rsidP="00AB6801">
      <w:r>
        <w:continuationSeparator/>
      </w:r>
    </w:p>
  </w:footnote>
  <w:footnote w:type="continuationNotice" w:id="1">
    <w:p w14:paraId="0812A1DF" w14:textId="77777777" w:rsidR="00010C88" w:rsidRDefault="00010C8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3B35A" w14:textId="77777777" w:rsidR="00D82A0A" w:rsidRDefault="00D82A0A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D5C"/>
    <w:rsid w:val="00010C88"/>
    <w:rsid w:val="0015059A"/>
    <w:rsid w:val="00263FFE"/>
    <w:rsid w:val="00313DD7"/>
    <w:rsid w:val="003272CF"/>
    <w:rsid w:val="00341124"/>
    <w:rsid w:val="00354579"/>
    <w:rsid w:val="00511B16"/>
    <w:rsid w:val="005956F0"/>
    <w:rsid w:val="00596970"/>
    <w:rsid w:val="005D0C6D"/>
    <w:rsid w:val="005D75EF"/>
    <w:rsid w:val="00602014"/>
    <w:rsid w:val="00614B51"/>
    <w:rsid w:val="006504FD"/>
    <w:rsid w:val="006724FC"/>
    <w:rsid w:val="006A4032"/>
    <w:rsid w:val="006A7954"/>
    <w:rsid w:val="006B7F48"/>
    <w:rsid w:val="00725D21"/>
    <w:rsid w:val="00731ED5"/>
    <w:rsid w:val="008F2311"/>
    <w:rsid w:val="00902926"/>
    <w:rsid w:val="009A4819"/>
    <w:rsid w:val="009B4867"/>
    <w:rsid w:val="009D6637"/>
    <w:rsid w:val="00AB25BF"/>
    <w:rsid w:val="00AB34EE"/>
    <w:rsid w:val="00AB6801"/>
    <w:rsid w:val="00AE5B43"/>
    <w:rsid w:val="00B07612"/>
    <w:rsid w:val="00BF4C2D"/>
    <w:rsid w:val="00C01DFA"/>
    <w:rsid w:val="00CA59B5"/>
    <w:rsid w:val="00D4078D"/>
    <w:rsid w:val="00D82A0A"/>
    <w:rsid w:val="00EF573E"/>
    <w:rsid w:val="00F4149E"/>
    <w:rsid w:val="00F92D5C"/>
    <w:rsid w:val="00F95A44"/>
    <w:rsid w:val="00FA55B8"/>
    <w:rsid w:val="00FB0F83"/>
    <w:rsid w:val="00FF3F68"/>
    <w:rsid w:val="244C45D9"/>
    <w:rsid w:val="30811F35"/>
    <w:rsid w:val="37987CA1"/>
    <w:rsid w:val="432E1A73"/>
    <w:rsid w:val="4A706E44"/>
    <w:rsid w:val="4D9D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208CB"/>
  <w15:docId w15:val="{686FB96F-67D6-4F93-A4B9-9F52A906A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paragraph" w:styleId="ae">
    <w:name w:val="Revision"/>
    <w:hidden/>
    <w:uiPriority w:val="99"/>
    <w:semiHidden/>
    <w:rsid w:val="00614B51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邱 鑫</cp:lastModifiedBy>
  <cp:revision>6</cp:revision>
  <dcterms:created xsi:type="dcterms:W3CDTF">2021-12-31T06:53:00Z</dcterms:created>
  <dcterms:modified xsi:type="dcterms:W3CDTF">2022-01-25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984BB5A89D749D48A28D18C3AF558B9</vt:lpwstr>
  </property>
</Properties>
</file>